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B0ADAC" w14:textId="77777777" w:rsidR="00722FFF" w:rsidRPr="00B2052D" w:rsidRDefault="00722FFF" w:rsidP="00903D88">
      <w:pPr>
        <w:rPr>
          <w:rFonts w:asciiTheme="minorHAnsi" w:hAnsiTheme="minorHAnsi" w:cstheme="minorHAnsi"/>
          <w:b/>
          <w:sz w:val="22"/>
          <w:szCs w:val="22"/>
        </w:rPr>
      </w:pPr>
    </w:p>
    <w:p w14:paraId="2B034A58" w14:textId="2588A147" w:rsidR="00722FFF" w:rsidRDefault="00DC4B87" w:rsidP="00903D88">
      <w:pPr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Supplementary Tables</w:t>
      </w:r>
    </w:p>
    <w:p w14:paraId="059FEC40" w14:textId="6337035A" w:rsidR="00DC4B87" w:rsidRDefault="00DC4B87" w:rsidP="00903D88">
      <w:pPr>
        <w:rPr>
          <w:rFonts w:asciiTheme="minorHAnsi" w:hAnsiTheme="minorHAnsi" w:cstheme="minorHAnsi"/>
          <w:b/>
          <w:sz w:val="22"/>
          <w:szCs w:val="22"/>
        </w:rPr>
      </w:pPr>
    </w:p>
    <w:p w14:paraId="02D208C1" w14:textId="77777777" w:rsidR="00CB3A46" w:rsidRPr="00B2052D" w:rsidRDefault="00CB3A46" w:rsidP="00CB3A46">
      <w:pPr>
        <w:rPr>
          <w:rFonts w:asciiTheme="minorHAnsi" w:hAnsiTheme="minorHAnsi" w:cstheme="minorHAnsi"/>
          <w:sz w:val="22"/>
          <w:szCs w:val="22"/>
        </w:rPr>
      </w:pPr>
    </w:p>
    <w:p w14:paraId="4EA6868A" w14:textId="73BD9967" w:rsidR="00CB3A46" w:rsidRDefault="00CB3A46" w:rsidP="00CB3A46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D61D54">
        <w:rPr>
          <w:rFonts w:asciiTheme="minorHAnsi" w:hAnsiTheme="minorHAnsi" w:cstheme="minorHAnsi"/>
          <w:b/>
          <w:bCs/>
          <w:sz w:val="22"/>
          <w:szCs w:val="22"/>
        </w:rPr>
        <w:t>Table S</w:t>
      </w:r>
      <w:r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D61D54">
        <w:rPr>
          <w:rFonts w:asciiTheme="minorHAnsi" w:hAnsiTheme="minorHAnsi" w:cstheme="minorHAnsi"/>
          <w:b/>
          <w:bCs/>
          <w:sz w:val="22"/>
          <w:szCs w:val="22"/>
        </w:rPr>
        <w:t xml:space="preserve">.  </w:t>
      </w:r>
      <w:r w:rsidRPr="00D61D54">
        <w:rPr>
          <w:rFonts w:asciiTheme="minorHAnsi" w:hAnsiTheme="minorHAnsi" w:cstheme="minorHAnsi"/>
          <w:sz w:val="22"/>
          <w:szCs w:val="22"/>
        </w:rPr>
        <w:t>Accession numbers for genes used in this study.</w:t>
      </w:r>
    </w:p>
    <w:p w14:paraId="65843F57" w14:textId="77777777" w:rsidR="00CB3A46" w:rsidRPr="00B2052D" w:rsidRDefault="00CB3A46" w:rsidP="00CB3A46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6"/>
        <w:gridCol w:w="837"/>
        <w:gridCol w:w="1940"/>
        <w:gridCol w:w="4333"/>
      </w:tblGrid>
      <w:tr w:rsidR="00CB3A46" w:rsidRPr="00B2052D" w14:paraId="2573BA1D" w14:textId="77777777" w:rsidTr="00D61D54">
        <w:tc>
          <w:tcPr>
            <w:tcW w:w="2466" w:type="dxa"/>
          </w:tcPr>
          <w:p w14:paraId="1D7EC9F8" w14:textId="77777777" w:rsidR="00CB3A46" w:rsidRPr="00D61D54" w:rsidRDefault="00CB3A46" w:rsidP="00D61D54">
            <w:pPr>
              <w:rPr>
                <w:rFonts w:asciiTheme="minorHAnsi" w:hAnsiTheme="minorHAnsi" w:cstheme="minorHAnsi"/>
                <w:b/>
                <w:bCs/>
              </w:rPr>
            </w:pPr>
            <w:r w:rsidRPr="00D61D54">
              <w:rPr>
                <w:rFonts w:asciiTheme="minorHAnsi" w:hAnsiTheme="minorHAnsi" w:cstheme="minorHAnsi"/>
                <w:b/>
                <w:bCs/>
              </w:rPr>
              <w:t>Species</w:t>
            </w:r>
          </w:p>
        </w:tc>
        <w:tc>
          <w:tcPr>
            <w:tcW w:w="837" w:type="dxa"/>
          </w:tcPr>
          <w:p w14:paraId="2416EF02" w14:textId="77777777" w:rsidR="00CB3A46" w:rsidRPr="00D61D54" w:rsidRDefault="00CB3A46" w:rsidP="00D61D54">
            <w:pPr>
              <w:rPr>
                <w:rFonts w:asciiTheme="minorHAnsi" w:hAnsiTheme="minorHAnsi" w:cstheme="minorHAnsi"/>
                <w:b/>
                <w:bCs/>
              </w:rPr>
            </w:pPr>
            <w:r w:rsidRPr="00D61D54">
              <w:rPr>
                <w:rFonts w:asciiTheme="minorHAnsi" w:hAnsiTheme="minorHAnsi" w:cstheme="minorHAnsi"/>
                <w:b/>
                <w:bCs/>
              </w:rPr>
              <w:t>Name</w:t>
            </w:r>
          </w:p>
        </w:tc>
        <w:tc>
          <w:tcPr>
            <w:tcW w:w="1940" w:type="dxa"/>
          </w:tcPr>
          <w:p w14:paraId="1EDBF73F" w14:textId="77777777" w:rsidR="00CB3A46" w:rsidRPr="00D61D54" w:rsidRDefault="00CB3A46" w:rsidP="00D61D54">
            <w:pPr>
              <w:rPr>
                <w:rFonts w:asciiTheme="minorHAnsi" w:hAnsiTheme="minorHAnsi" w:cstheme="minorHAnsi"/>
                <w:b/>
                <w:bCs/>
              </w:rPr>
            </w:pPr>
            <w:r w:rsidRPr="00D61D54">
              <w:rPr>
                <w:rFonts w:asciiTheme="minorHAnsi" w:hAnsiTheme="minorHAnsi" w:cstheme="minorHAnsi"/>
                <w:b/>
                <w:bCs/>
              </w:rPr>
              <w:t>Sequence ID</w:t>
            </w:r>
          </w:p>
        </w:tc>
        <w:tc>
          <w:tcPr>
            <w:tcW w:w="4333" w:type="dxa"/>
          </w:tcPr>
          <w:p w14:paraId="77A8E55B" w14:textId="77777777" w:rsidR="00CB3A46" w:rsidRPr="00D61D54" w:rsidRDefault="00CB3A46" w:rsidP="00D61D54">
            <w:pPr>
              <w:rPr>
                <w:rFonts w:asciiTheme="minorHAnsi" w:hAnsiTheme="minorHAnsi" w:cstheme="minorHAnsi"/>
                <w:b/>
                <w:bCs/>
              </w:rPr>
            </w:pPr>
            <w:r w:rsidRPr="00D61D54">
              <w:rPr>
                <w:rFonts w:asciiTheme="minorHAnsi" w:hAnsiTheme="minorHAnsi" w:cstheme="minorHAnsi"/>
                <w:b/>
                <w:bCs/>
              </w:rPr>
              <w:t>Database URL</w:t>
            </w:r>
          </w:p>
        </w:tc>
      </w:tr>
      <w:tr w:rsidR="00CB3A46" w:rsidRPr="00B2052D" w14:paraId="3BDB236C" w14:textId="77777777" w:rsidTr="00D61D54">
        <w:tc>
          <w:tcPr>
            <w:tcW w:w="2466" w:type="dxa"/>
          </w:tcPr>
          <w:p w14:paraId="63B7AD4B" w14:textId="7FF0B464" w:rsidR="00CB3A46" w:rsidRPr="00B2052D" w:rsidRDefault="006E313D" w:rsidP="00D61D54">
            <w:pPr>
              <w:rPr>
                <w:rFonts w:asciiTheme="minorHAnsi" w:hAnsiTheme="minorHAnsi" w:cstheme="minorHAnsi"/>
              </w:rPr>
            </w:pPr>
            <w:r w:rsidRPr="003A58A3">
              <w:rPr>
                <w:color w:val="202122"/>
              </w:rPr>
              <w:t>Aequorea victoria</w:t>
            </w:r>
            <w:r w:rsidR="00CB3A46" w:rsidRPr="00B2052D">
              <w:rPr>
                <w:rFonts w:asciiTheme="minorHAnsi" w:hAnsiTheme="minorHAnsi" w:cstheme="minorHAnsi"/>
                <w:color w:val="202122"/>
                <w:shd w:val="clear" w:color="auto" w:fill="FFFFFF"/>
              </w:rPr>
              <w:t> </w:t>
            </w:r>
          </w:p>
        </w:tc>
        <w:tc>
          <w:tcPr>
            <w:tcW w:w="837" w:type="dxa"/>
          </w:tcPr>
          <w:p w14:paraId="18801062" w14:textId="77777777" w:rsidR="00CB3A46" w:rsidRPr="00D61D54" w:rsidRDefault="00CB3A46" w:rsidP="00D61D54">
            <w:pPr>
              <w:rPr>
                <w:rFonts w:asciiTheme="minorHAnsi" w:hAnsiTheme="minorHAnsi" w:cstheme="minorHAnsi"/>
                <w:i/>
                <w:iCs/>
              </w:rPr>
            </w:pPr>
            <w:r w:rsidRPr="00D61D54">
              <w:rPr>
                <w:rFonts w:asciiTheme="minorHAnsi" w:hAnsiTheme="minorHAnsi" w:cstheme="minorHAnsi"/>
                <w:i/>
                <w:iCs/>
              </w:rPr>
              <w:t>GFP</w:t>
            </w:r>
          </w:p>
        </w:tc>
        <w:tc>
          <w:tcPr>
            <w:tcW w:w="1940" w:type="dxa"/>
          </w:tcPr>
          <w:p w14:paraId="040135EE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</w:rPr>
              <w:t>KY464890.1</w:t>
            </w:r>
          </w:p>
        </w:tc>
        <w:tc>
          <w:tcPr>
            <w:tcW w:w="4333" w:type="dxa"/>
          </w:tcPr>
          <w:p w14:paraId="3D7E9306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</w:rPr>
              <w:t>https://www.ncbi.nlm.nih.gov/nucleotide/</w:t>
            </w:r>
          </w:p>
        </w:tc>
      </w:tr>
      <w:tr w:rsidR="00CB3A46" w:rsidRPr="00B2052D" w14:paraId="6F203532" w14:textId="77777777" w:rsidTr="00D61D54">
        <w:tc>
          <w:tcPr>
            <w:tcW w:w="2466" w:type="dxa"/>
          </w:tcPr>
          <w:p w14:paraId="60EAC2B2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  <w:i/>
                <w:iCs/>
              </w:rPr>
              <w:t>Nicotiana benthamiana</w:t>
            </w:r>
          </w:p>
        </w:tc>
        <w:tc>
          <w:tcPr>
            <w:tcW w:w="837" w:type="dxa"/>
          </w:tcPr>
          <w:p w14:paraId="293C060D" w14:textId="77777777" w:rsidR="00CB3A46" w:rsidRPr="00D61D54" w:rsidRDefault="00CB3A46" w:rsidP="00D61D54">
            <w:pPr>
              <w:rPr>
                <w:rFonts w:asciiTheme="minorHAnsi" w:hAnsiTheme="minorHAnsi" w:cstheme="minorHAnsi"/>
                <w:i/>
                <w:iCs/>
              </w:rPr>
            </w:pPr>
            <w:r w:rsidRPr="00D61D54">
              <w:rPr>
                <w:rFonts w:asciiTheme="minorHAnsi" w:hAnsiTheme="minorHAnsi" w:cstheme="minorHAnsi"/>
                <w:i/>
                <w:iCs/>
              </w:rPr>
              <w:t>CHL-I</w:t>
            </w:r>
          </w:p>
        </w:tc>
        <w:tc>
          <w:tcPr>
            <w:tcW w:w="1940" w:type="dxa"/>
          </w:tcPr>
          <w:p w14:paraId="7EC0DCF6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</w:rPr>
              <w:t>Nbv5.1tr6204879</w:t>
            </w:r>
          </w:p>
        </w:tc>
        <w:tc>
          <w:tcPr>
            <w:tcW w:w="4333" w:type="dxa"/>
          </w:tcPr>
          <w:p w14:paraId="47E9CB11" w14:textId="77777777" w:rsidR="00CB3A46" w:rsidRPr="00B2052D" w:rsidRDefault="00CB3A46" w:rsidP="00D61D54">
            <w:pPr>
              <w:tabs>
                <w:tab w:val="left" w:pos="1265"/>
              </w:tabs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</w:rPr>
              <w:t>http://benthgenome.qut.edu.au/</w:t>
            </w:r>
          </w:p>
        </w:tc>
      </w:tr>
      <w:tr w:rsidR="00CB3A46" w:rsidRPr="00B2052D" w14:paraId="22E63DE8" w14:textId="77777777" w:rsidTr="00D61D54">
        <w:tc>
          <w:tcPr>
            <w:tcW w:w="2466" w:type="dxa"/>
          </w:tcPr>
          <w:p w14:paraId="41A5C031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  <w:i/>
                <w:iCs/>
              </w:rPr>
              <w:t>Nicotiana benthamiana</w:t>
            </w:r>
          </w:p>
        </w:tc>
        <w:tc>
          <w:tcPr>
            <w:tcW w:w="837" w:type="dxa"/>
          </w:tcPr>
          <w:p w14:paraId="0ECAE98D" w14:textId="77777777" w:rsidR="00CB3A46" w:rsidRPr="00D61D54" w:rsidRDefault="00CB3A46" w:rsidP="00D61D54">
            <w:pPr>
              <w:rPr>
                <w:rFonts w:asciiTheme="minorHAnsi" w:hAnsiTheme="minorHAnsi" w:cstheme="minorHAnsi"/>
                <w:i/>
                <w:iCs/>
              </w:rPr>
            </w:pPr>
            <w:r w:rsidRPr="00D61D54">
              <w:rPr>
                <w:rFonts w:asciiTheme="minorHAnsi" w:hAnsiTheme="minorHAnsi" w:cstheme="minorHAnsi"/>
                <w:i/>
                <w:iCs/>
              </w:rPr>
              <w:t>GUN4</w:t>
            </w:r>
          </w:p>
        </w:tc>
        <w:tc>
          <w:tcPr>
            <w:tcW w:w="1940" w:type="dxa"/>
          </w:tcPr>
          <w:p w14:paraId="196E8038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</w:rPr>
              <w:t>Nbv5.1tr6225868</w:t>
            </w:r>
          </w:p>
        </w:tc>
        <w:tc>
          <w:tcPr>
            <w:tcW w:w="4333" w:type="dxa"/>
          </w:tcPr>
          <w:p w14:paraId="3F39AE73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</w:rPr>
              <w:t>http://benthgenome.qut.edu.au/</w:t>
            </w:r>
          </w:p>
        </w:tc>
      </w:tr>
      <w:tr w:rsidR="00CB3A46" w:rsidRPr="00B2052D" w14:paraId="6AF1DE0D" w14:textId="77777777" w:rsidTr="00D61D54">
        <w:tc>
          <w:tcPr>
            <w:tcW w:w="2466" w:type="dxa"/>
          </w:tcPr>
          <w:p w14:paraId="75E1B5BC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  <w:i/>
                <w:iCs/>
              </w:rPr>
              <w:t>Nicotiana benthamiana</w:t>
            </w:r>
          </w:p>
        </w:tc>
        <w:tc>
          <w:tcPr>
            <w:tcW w:w="837" w:type="dxa"/>
          </w:tcPr>
          <w:p w14:paraId="6F05DFEF" w14:textId="77777777" w:rsidR="00CB3A46" w:rsidRPr="00D61D54" w:rsidRDefault="00CB3A46" w:rsidP="00D61D54">
            <w:pPr>
              <w:rPr>
                <w:rFonts w:asciiTheme="minorHAnsi" w:hAnsiTheme="minorHAnsi" w:cstheme="minorHAnsi"/>
                <w:i/>
                <w:iCs/>
              </w:rPr>
            </w:pPr>
            <w:r w:rsidRPr="00D61D54">
              <w:rPr>
                <w:rFonts w:asciiTheme="minorHAnsi" w:hAnsiTheme="minorHAnsi" w:cstheme="minorHAnsi"/>
                <w:i/>
                <w:iCs/>
              </w:rPr>
              <w:t>CHL-H</w:t>
            </w:r>
          </w:p>
        </w:tc>
        <w:tc>
          <w:tcPr>
            <w:tcW w:w="1940" w:type="dxa"/>
          </w:tcPr>
          <w:p w14:paraId="4F6CD0BB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</w:rPr>
              <w:t>Nbv5.1tr6207395</w:t>
            </w:r>
          </w:p>
        </w:tc>
        <w:tc>
          <w:tcPr>
            <w:tcW w:w="4333" w:type="dxa"/>
          </w:tcPr>
          <w:p w14:paraId="1C9067FC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</w:rPr>
              <w:t>http://benthgenome.qut.edu.au/</w:t>
            </w:r>
          </w:p>
        </w:tc>
      </w:tr>
      <w:tr w:rsidR="00CB3A46" w:rsidRPr="00B2052D" w14:paraId="2D7B12B9" w14:textId="77777777" w:rsidTr="00D61D54">
        <w:tc>
          <w:tcPr>
            <w:tcW w:w="2466" w:type="dxa"/>
          </w:tcPr>
          <w:p w14:paraId="5BE078B4" w14:textId="77777777" w:rsidR="00CB3A46" w:rsidRPr="00D61D54" w:rsidRDefault="00CB3A46" w:rsidP="00D61D54">
            <w:pPr>
              <w:rPr>
                <w:rFonts w:asciiTheme="minorHAnsi" w:hAnsiTheme="minorHAnsi" w:cstheme="minorHAnsi"/>
                <w:i/>
                <w:iCs/>
              </w:rPr>
            </w:pPr>
            <w:r w:rsidRPr="00D61D54">
              <w:rPr>
                <w:rFonts w:asciiTheme="minorHAnsi" w:hAnsiTheme="minorHAnsi" w:cstheme="minorHAnsi"/>
                <w:i/>
                <w:iCs/>
              </w:rPr>
              <w:t>Amaranthus hypochondriacus</w:t>
            </w:r>
          </w:p>
        </w:tc>
        <w:tc>
          <w:tcPr>
            <w:tcW w:w="837" w:type="dxa"/>
          </w:tcPr>
          <w:p w14:paraId="4D838574" w14:textId="77777777" w:rsidR="00CB3A46" w:rsidRPr="00D61D54" w:rsidRDefault="00CB3A46" w:rsidP="00D61D54">
            <w:pPr>
              <w:rPr>
                <w:rFonts w:asciiTheme="minorHAnsi" w:hAnsiTheme="minorHAnsi" w:cstheme="minorHAnsi"/>
                <w:i/>
                <w:iCs/>
              </w:rPr>
            </w:pPr>
            <w:r w:rsidRPr="00D61D54">
              <w:rPr>
                <w:rFonts w:asciiTheme="minorHAnsi" w:hAnsiTheme="minorHAnsi" w:cstheme="minorHAnsi"/>
                <w:i/>
                <w:iCs/>
              </w:rPr>
              <w:t>CHL-H</w:t>
            </w:r>
          </w:p>
        </w:tc>
        <w:tc>
          <w:tcPr>
            <w:tcW w:w="1940" w:type="dxa"/>
          </w:tcPr>
          <w:p w14:paraId="49A39AD7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</w:rPr>
              <w:t>AHYPO_005471-RA</w:t>
            </w:r>
          </w:p>
        </w:tc>
        <w:tc>
          <w:tcPr>
            <w:tcW w:w="4333" w:type="dxa"/>
          </w:tcPr>
          <w:p w14:paraId="247812EF" w14:textId="77777777" w:rsidR="00CB3A46" w:rsidRPr="00B2052D" w:rsidRDefault="00CB3A46" w:rsidP="00D61D54">
            <w:pPr>
              <w:rPr>
                <w:rFonts w:asciiTheme="minorHAnsi" w:hAnsiTheme="minorHAnsi" w:cstheme="minorHAnsi"/>
              </w:rPr>
            </w:pPr>
            <w:r w:rsidRPr="00B2052D">
              <w:rPr>
                <w:rFonts w:asciiTheme="minorHAnsi" w:hAnsiTheme="minorHAnsi" w:cstheme="minorHAnsi"/>
              </w:rPr>
              <w:t>https://phytozome.jgi.doe.gov/pz/portal.html</w:t>
            </w:r>
          </w:p>
        </w:tc>
      </w:tr>
    </w:tbl>
    <w:p w14:paraId="658A0A03" w14:textId="77777777" w:rsidR="00CB3A46" w:rsidRPr="00B2052D" w:rsidRDefault="00CB3A46" w:rsidP="00CB3A46">
      <w:pPr>
        <w:rPr>
          <w:rFonts w:asciiTheme="minorHAnsi" w:hAnsiTheme="minorHAnsi" w:cstheme="minorHAnsi"/>
          <w:sz w:val="22"/>
          <w:szCs w:val="22"/>
        </w:rPr>
      </w:pPr>
    </w:p>
    <w:p w14:paraId="7BAF07E0" w14:textId="77777777" w:rsidR="00CB3A46" w:rsidRDefault="00CB3A46" w:rsidP="00CB3A46">
      <w:pPr>
        <w:outlineLvl w:val="0"/>
        <w:rPr>
          <w:rFonts w:asciiTheme="minorHAnsi" w:hAnsiTheme="minorHAnsi" w:cstheme="minorHAnsi"/>
          <w:b/>
          <w:sz w:val="22"/>
          <w:szCs w:val="22"/>
        </w:rPr>
      </w:pPr>
    </w:p>
    <w:p w14:paraId="50888510" w14:textId="77777777" w:rsidR="00DC4B87" w:rsidRPr="00B2052D" w:rsidRDefault="00DC4B87" w:rsidP="00903D88">
      <w:pPr>
        <w:rPr>
          <w:rFonts w:asciiTheme="minorHAnsi" w:hAnsiTheme="minorHAnsi" w:cstheme="minorHAnsi"/>
          <w:b/>
          <w:sz w:val="22"/>
          <w:szCs w:val="22"/>
        </w:rPr>
      </w:pPr>
    </w:p>
    <w:p w14:paraId="54CFE388" w14:textId="5EDD573F" w:rsidR="005E55E0" w:rsidRDefault="005E55E0" w:rsidP="006D3BB2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2052D">
        <w:rPr>
          <w:rFonts w:asciiTheme="minorHAnsi" w:hAnsiTheme="minorHAnsi" w:cstheme="minorHAnsi"/>
          <w:b/>
          <w:sz w:val="22"/>
          <w:szCs w:val="22"/>
        </w:rPr>
        <w:t>Table S</w:t>
      </w:r>
      <w:r w:rsidR="00CB3A46">
        <w:rPr>
          <w:rFonts w:asciiTheme="minorHAnsi" w:hAnsiTheme="minorHAnsi" w:cstheme="minorHAnsi"/>
          <w:b/>
          <w:sz w:val="22"/>
          <w:szCs w:val="22"/>
        </w:rPr>
        <w:t>2</w:t>
      </w:r>
      <w:r w:rsidRPr="00B2052D">
        <w:rPr>
          <w:rFonts w:asciiTheme="minorHAnsi" w:hAnsiTheme="minorHAnsi" w:cstheme="minorHAnsi"/>
          <w:b/>
          <w:sz w:val="22"/>
          <w:szCs w:val="22"/>
        </w:rPr>
        <w:t xml:space="preserve">.  </w:t>
      </w:r>
      <w:r w:rsidRPr="00B2052D">
        <w:rPr>
          <w:rFonts w:asciiTheme="minorHAnsi" w:hAnsiTheme="minorHAnsi" w:cstheme="minorHAnsi"/>
          <w:i/>
          <w:sz w:val="22"/>
          <w:szCs w:val="22"/>
        </w:rPr>
        <w:t>GFP</w:t>
      </w:r>
      <w:r w:rsidRPr="00B2052D">
        <w:rPr>
          <w:rFonts w:asciiTheme="minorHAnsi" w:hAnsiTheme="minorHAnsi" w:cstheme="minorHAnsi"/>
          <w:sz w:val="22"/>
          <w:szCs w:val="22"/>
        </w:rPr>
        <w:t xml:space="preserve"> 5’ probe sequence for RNA gel blot.</w:t>
      </w:r>
    </w:p>
    <w:p w14:paraId="24ADBB40" w14:textId="77777777" w:rsidR="00D938B1" w:rsidRPr="00B2052D" w:rsidRDefault="00D938B1" w:rsidP="00903D88">
      <w:pPr>
        <w:rPr>
          <w:rFonts w:asciiTheme="minorHAnsi" w:hAnsiTheme="minorHAnsi" w:cstheme="minorHAnsi"/>
          <w:sz w:val="22"/>
          <w:szCs w:val="22"/>
        </w:rPr>
      </w:pPr>
    </w:p>
    <w:p w14:paraId="4658AC2D" w14:textId="77777777" w:rsidR="005E55E0" w:rsidRPr="00B2052D" w:rsidRDefault="005E55E0" w:rsidP="00903D88">
      <w:pPr>
        <w:rPr>
          <w:rFonts w:asciiTheme="minorHAnsi" w:hAnsiTheme="minorHAnsi" w:cstheme="minorHAnsi"/>
          <w:sz w:val="22"/>
          <w:szCs w:val="22"/>
        </w:rPr>
      </w:pPr>
      <w:r w:rsidRPr="00B2052D">
        <w:rPr>
          <w:rFonts w:asciiTheme="minorHAnsi" w:hAnsiTheme="minorHAnsi" w:cstheme="minorHAnsi"/>
          <w:sz w:val="22"/>
          <w:szCs w:val="22"/>
        </w:rPr>
        <w:t>CACTGGAGTTGTCCCAATTCTTGTTGAATTAGATGGTGATGTTAATGGGYACAAATTTTCTGTCAGTGGAGAGGGTGAAGGTGATGCAACATACGGAAAACTTACCCTTAAATTTATTTGCACTACTGGAAAACTACCTGTTCCATGGCCAACACTTGTCACTACTTTCTCTTATGGTGTTCAATGCTTTTCAAGATACCCAGATCATATGAAGCGGCACGACTTCTTCAAGAGCGCCATGCCTGAGGGATACGTGCAGGAGAGGACCATCTTCTTCAAGGACGACGGGAACTACAAGAC</w:t>
      </w:r>
    </w:p>
    <w:p w14:paraId="52D21708" w14:textId="77777777" w:rsidR="005E55E0" w:rsidRPr="00B2052D" w:rsidRDefault="005E55E0" w:rsidP="00903D88">
      <w:pPr>
        <w:rPr>
          <w:rFonts w:asciiTheme="minorHAnsi" w:hAnsiTheme="minorHAnsi" w:cstheme="minorHAnsi"/>
          <w:sz w:val="22"/>
          <w:szCs w:val="22"/>
        </w:rPr>
      </w:pPr>
    </w:p>
    <w:p w14:paraId="60CA8231" w14:textId="6C68FB27" w:rsidR="005E55E0" w:rsidRDefault="005E55E0" w:rsidP="006D3BB2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B2052D">
        <w:rPr>
          <w:rFonts w:asciiTheme="minorHAnsi" w:hAnsiTheme="minorHAnsi" w:cstheme="minorHAnsi"/>
          <w:b/>
          <w:sz w:val="22"/>
          <w:szCs w:val="22"/>
        </w:rPr>
        <w:t>Table S</w:t>
      </w:r>
      <w:r w:rsidR="00CB3A46">
        <w:rPr>
          <w:rFonts w:asciiTheme="minorHAnsi" w:hAnsiTheme="minorHAnsi" w:cstheme="minorHAnsi"/>
          <w:b/>
          <w:sz w:val="22"/>
          <w:szCs w:val="22"/>
        </w:rPr>
        <w:t>3</w:t>
      </w:r>
      <w:r w:rsidRPr="00B2052D">
        <w:rPr>
          <w:rFonts w:asciiTheme="minorHAnsi" w:hAnsiTheme="minorHAnsi" w:cstheme="minorHAnsi"/>
          <w:b/>
          <w:sz w:val="22"/>
          <w:szCs w:val="22"/>
        </w:rPr>
        <w:t xml:space="preserve">.  </w:t>
      </w:r>
      <w:r w:rsidRPr="00B2052D">
        <w:rPr>
          <w:rFonts w:asciiTheme="minorHAnsi" w:hAnsiTheme="minorHAnsi" w:cstheme="minorHAnsi"/>
          <w:sz w:val="22"/>
          <w:szCs w:val="22"/>
        </w:rPr>
        <w:t>RT-qPCR primer and probe sequences for transcript measurements (Sequences are 5’-3’).  MGB, Minor groove binding probe.</w:t>
      </w:r>
      <w:r w:rsidR="00B53347" w:rsidRPr="00B2052D">
        <w:rPr>
          <w:rFonts w:asciiTheme="minorHAnsi" w:hAnsiTheme="minorHAnsi" w:cstheme="minorHAnsi"/>
          <w:sz w:val="22"/>
          <w:szCs w:val="22"/>
        </w:rPr>
        <w:t xml:space="preserve">  </w:t>
      </w:r>
      <w:bookmarkStart w:id="0" w:name="_GoBack"/>
      <w:bookmarkEnd w:id="0"/>
    </w:p>
    <w:p w14:paraId="65878C9F" w14:textId="77777777" w:rsidR="00D938B1" w:rsidRPr="00B2052D" w:rsidRDefault="00D938B1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939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0"/>
        <w:gridCol w:w="2724"/>
        <w:gridCol w:w="2586"/>
        <w:gridCol w:w="3060"/>
      </w:tblGrid>
      <w:tr w:rsidR="005E55E0" w:rsidRPr="00D938B1" w14:paraId="74C566AC" w14:textId="77777777" w:rsidTr="00903D88">
        <w:trPr>
          <w:trHeight w:val="246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3F18E68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4F1083D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WD PRIMER</w:t>
            </w:r>
          </w:p>
        </w:tc>
        <w:tc>
          <w:tcPr>
            <w:tcW w:w="2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5DD611E8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EV PRIMER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969696" w:fill="auto"/>
          </w:tcPr>
          <w:p w14:paraId="7879D3F5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OBE</w:t>
            </w:r>
          </w:p>
        </w:tc>
      </w:tr>
      <w:tr w:rsidR="005E55E0" w:rsidRPr="00D938B1" w14:paraId="5EB8F0B3" w14:textId="77777777" w:rsidTr="00903D88">
        <w:trPr>
          <w:trHeight w:val="246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5400BA50" w14:textId="77777777" w:rsidR="005E55E0" w:rsidRPr="003A58A3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A58A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EF1a</w:t>
            </w:r>
          </w:p>
        </w:tc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86335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CGCATTGCTTGCTTTCA</w:t>
            </w:r>
          </w:p>
        </w:tc>
        <w:tc>
          <w:tcPr>
            <w:tcW w:w="2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2C16B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CCATCTTGTTACAGCAGCAAATC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3058F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TTGGTGTCAAGCAAA (MGB)</w:t>
            </w:r>
          </w:p>
        </w:tc>
      </w:tr>
      <w:tr w:rsidR="005E55E0" w:rsidRPr="00D938B1" w14:paraId="2F0F40D9" w14:textId="77777777" w:rsidTr="00903D88">
        <w:trPr>
          <w:trHeight w:val="246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F6F43E" w14:textId="77777777" w:rsidR="005E55E0" w:rsidRPr="003A58A3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A58A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UKN1</w:t>
            </w:r>
          </w:p>
        </w:tc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4D9F8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CTTGCTGAAGGTCTCTGTTG</w:t>
            </w:r>
          </w:p>
        </w:tc>
        <w:tc>
          <w:tcPr>
            <w:tcW w:w="2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AEB37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AGAGCTTTCCACCGATTCTC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E7AF2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CTTTGGCCTTCCCCTACATTGATGC</w:t>
            </w:r>
          </w:p>
        </w:tc>
      </w:tr>
      <w:tr w:rsidR="005E55E0" w:rsidRPr="00D938B1" w14:paraId="01E78D6F" w14:textId="77777777" w:rsidTr="00903D88">
        <w:trPr>
          <w:trHeight w:val="246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7737A1BE" w14:textId="5A75C2F0" w:rsidR="005E55E0" w:rsidRPr="003A58A3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A58A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HL-H</w:t>
            </w:r>
          </w:p>
        </w:tc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4EFDC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CAGGGCATTTTACGAGATGTG</w:t>
            </w:r>
          </w:p>
        </w:tc>
        <w:tc>
          <w:tcPr>
            <w:tcW w:w="2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B28BE2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CTGATATTGCTCCACGTGATG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D4973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BR Detection</w:t>
            </w:r>
          </w:p>
        </w:tc>
      </w:tr>
      <w:tr w:rsidR="005E55E0" w:rsidRPr="00D938B1" w14:paraId="63DBFE0C" w14:textId="77777777" w:rsidTr="00903D88">
        <w:trPr>
          <w:trHeight w:val="246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2B2987D5" w14:textId="72C458A9" w:rsidR="005E55E0" w:rsidRPr="003A58A3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A58A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HL-I</w:t>
            </w:r>
          </w:p>
        </w:tc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CCC2C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CGTTGGCTGCACTAAAAGG</w:t>
            </w:r>
          </w:p>
        </w:tc>
        <w:tc>
          <w:tcPr>
            <w:tcW w:w="2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1A400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TGGGAATGACAGTGGCGATAT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D831E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BR Detection</w:t>
            </w:r>
          </w:p>
        </w:tc>
      </w:tr>
      <w:tr w:rsidR="005E55E0" w:rsidRPr="00D938B1" w14:paraId="47CC7DFA" w14:textId="77777777" w:rsidTr="00903D88">
        <w:trPr>
          <w:trHeight w:val="246"/>
        </w:trPr>
        <w:tc>
          <w:tcPr>
            <w:tcW w:w="10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FF" w:fill="auto"/>
          </w:tcPr>
          <w:p w14:paraId="09ADFEA2" w14:textId="77777777" w:rsidR="005E55E0" w:rsidRPr="003A58A3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A58A3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GUN4</w:t>
            </w:r>
          </w:p>
        </w:tc>
        <w:tc>
          <w:tcPr>
            <w:tcW w:w="27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E5262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GTAGCATTTTCACTCATCCTGCTT</w:t>
            </w:r>
          </w:p>
        </w:tc>
        <w:tc>
          <w:tcPr>
            <w:tcW w:w="25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B6906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TTCCCCAGAAATACTTCCTTGTTTC</w:t>
            </w:r>
          </w:p>
        </w:tc>
        <w:tc>
          <w:tcPr>
            <w:tcW w:w="3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8C28E" w14:textId="77777777" w:rsidR="005E55E0" w:rsidRPr="00D938B1" w:rsidRDefault="005E55E0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938B1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TTGAAGAAGGAGAAGAA (MGB)</w:t>
            </w:r>
          </w:p>
        </w:tc>
      </w:tr>
    </w:tbl>
    <w:p w14:paraId="15DCC931" w14:textId="6461BCE1" w:rsidR="005E55E0" w:rsidRDefault="005E55E0">
      <w:pPr>
        <w:rPr>
          <w:rFonts w:asciiTheme="minorHAnsi" w:hAnsiTheme="minorHAnsi" w:cstheme="minorHAnsi"/>
          <w:sz w:val="22"/>
          <w:szCs w:val="22"/>
        </w:rPr>
      </w:pPr>
    </w:p>
    <w:p w14:paraId="1497E4EC" w14:textId="3279AF3E" w:rsidR="00D938B1" w:rsidRDefault="00D938B1">
      <w:pPr>
        <w:rPr>
          <w:rFonts w:asciiTheme="minorHAnsi" w:hAnsiTheme="minorHAnsi" w:cstheme="minorHAnsi"/>
          <w:sz w:val="22"/>
          <w:szCs w:val="22"/>
        </w:rPr>
      </w:pPr>
    </w:p>
    <w:sectPr w:rsidR="00D938B1" w:rsidSect="00FD3D2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B3230" w14:textId="77777777" w:rsidR="00477A78" w:rsidRDefault="00477A78" w:rsidP="00F13944">
      <w:r>
        <w:separator/>
      </w:r>
    </w:p>
  </w:endnote>
  <w:endnote w:type="continuationSeparator" w:id="0">
    <w:p w14:paraId="5708D266" w14:textId="77777777" w:rsidR="00477A78" w:rsidRDefault="00477A78" w:rsidP="00F13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933958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79A419" w14:textId="2C3D4146" w:rsidR="00BB16A1" w:rsidRDefault="00BB16A1" w:rsidP="003608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F24CD1" w14:textId="77777777" w:rsidR="00BB16A1" w:rsidRDefault="00BB16A1" w:rsidP="00F139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70757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BE0F9A" w14:textId="6E23FC04" w:rsidR="00BB16A1" w:rsidRDefault="00BB16A1" w:rsidP="003608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A99B78" w14:textId="77777777" w:rsidR="00BB16A1" w:rsidRDefault="00BB16A1" w:rsidP="00F139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A36483" w14:textId="77777777" w:rsidR="00477A78" w:rsidRDefault="00477A78" w:rsidP="00F13944">
      <w:r>
        <w:separator/>
      </w:r>
    </w:p>
  </w:footnote>
  <w:footnote w:type="continuationSeparator" w:id="0">
    <w:p w14:paraId="46612DA3" w14:textId="77777777" w:rsidR="00477A78" w:rsidRDefault="00477A78" w:rsidP="00F139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6D460A"/>
    <w:multiLevelType w:val="hybridMultilevel"/>
    <w:tmpl w:val="75EC8230"/>
    <w:lvl w:ilvl="0" w:tplc="D0E2FD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EA57A8">
      <w:start w:val="3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7A1B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69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AE6B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B21D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F4E8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6E12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7CFD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5834059E"/>
    <w:multiLevelType w:val="hybridMultilevel"/>
    <w:tmpl w:val="5D447A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80732D"/>
    <w:multiLevelType w:val="hybridMultilevel"/>
    <w:tmpl w:val="A672D5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233328"/>
    <w:multiLevelType w:val="hybridMultilevel"/>
    <w:tmpl w:val="52723E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8049ED"/>
    <w:multiLevelType w:val="hybridMultilevel"/>
    <w:tmpl w:val="B23C4F2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55E0"/>
    <w:rsid w:val="00001660"/>
    <w:rsid w:val="00003306"/>
    <w:rsid w:val="00025D52"/>
    <w:rsid w:val="0004263A"/>
    <w:rsid w:val="0004639D"/>
    <w:rsid w:val="00046C28"/>
    <w:rsid w:val="00047522"/>
    <w:rsid w:val="000540CF"/>
    <w:rsid w:val="00064243"/>
    <w:rsid w:val="000649AF"/>
    <w:rsid w:val="0007300E"/>
    <w:rsid w:val="00074DFF"/>
    <w:rsid w:val="00081B47"/>
    <w:rsid w:val="000A2C5C"/>
    <w:rsid w:val="000A3BCE"/>
    <w:rsid w:val="000A66A7"/>
    <w:rsid w:val="000B4651"/>
    <w:rsid w:val="000B7AD0"/>
    <w:rsid w:val="000C0E38"/>
    <w:rsid w:val="000F1084"/>
    <w:rsid w:val="000F2EEC"/>
    <w:rsid w:val="000F7F98"/>
    <w:rsid w:val="00105123"/>
    <w:rsid w:val="00111814"/>
    <w:rsid w:val="00122B6A"/>
    <w:rsid w:val="00124692"/>
    <w:rsid w:val="00127BE5"/>
    <w:rsid w:val="00141258"/>
    <w:rsid w:val="001451E5"/>
    <w:rsid w:val="001456BE"/>
    <w:rsid w:val="00152837"/>
    <w:rsid w:val="00152A58"/>
    <w:rsid w:val="001738F8"/>
    <w:rsid w:val="00177B04"/>
    <w:rsid w:val="00184196"/>
    <w:rsid w:val="00185BF3"/>
    <w:rsid w:val="0018660A"/>
    <w:rsid w:val="001867AA"/>
    <w:rsid w:val="001971A3"/>
    <w:rsid w:val="001A62FC"/>
    <w:rsid w:val="001B327A"/>
    <w:rsid w:val="001B4825"/>
    <w:rsid w:val="001B5D92"/>
    <w:rsid w:val="001D25D1"/>
    <w:rsid w:val="001D2BAA"/>
    <w:rsid w:val="001D5F13"/>
    <w:rsid w:val="001D695F"/>
    <w:rsid w:val="001E0DB2"/>
    <w:rsid w:val="001E1306"/>
    <w:rsid w:val="001E375E"/>
    <w:rsid w:val="001E795C"/>
    <w:rsid w:val="001F3F15"/>
    <w:rsid w:val="001F4163"/>
    <w:rsid w:val="001F5ACE"/>
    <w:rsid w:val="001F6279"/>
    <w:rsid w:val="00200454"/>
    <w:rsid w:val="00204B24"/>
    <w:rsid w:val="00204D2F"/>
    <w:rsid w:val="00206C71"/>
    <w:rsid w:val="00214635"/>
    <w:rsid w:val="002323EF"/>
    <w:rsid w:val="0024054F"/>
    <w:rsid w:val="00241DAA"/>
    <w:rsid w:val="00253BD0"/>
    <w:rsid w:val="00255F1C"/>
    <w:rsid w:val="002629F1"/>
    <w:rsid w:val="00267EF7"/>
    <w:rsid w:val="0027097A"/>
    <w:rsid w:val="00273F20"/>
    <w:rsid w:val="002830B5"/>
    <w:rsid w:val="00284E36"/>
    <w:rsid w:val="002A0A15"/>
    <w:rsid w:val="002A5D50"/>
    <w:rsid w:val="002A5FBF"/>
    <w:rsid w:val="002B009F"/>
    <w:rsid w:val="002B6F65"/>
    <w:rsid w:val="002B7635"/>
    <w:rsid w:val="002C4D61"/>
    <w:rsid w:val="002D5129"/>
    <w:rsid w:val="002E1A60"/>
    <w:rsid w:val="002E1A6E"/>
    <w:rsid w:val="002E54FD"/>
    <w:rsid w:val="002E5F55"/>
    <w:rsid w:val="002F4935"/>
    <w:rsid w:val="002F6669"/>
    <w:rsid w:val="00310246"/>
    <w:rsid w:val="003222BE"/>
    <w:rsid w:val="003334E0"/>
    <w:rsid w:val="00334F44"/>
    <w:rsid w:val="003426A6"/>
    <w:rsid w:val="003470E6"/>
    <w:rsid w:val="00357910"/>
    <w:rsid w:val="003608DB"/>
    <w:rsid w:val="003642F3"/>
    <w:rsid w:val="003672C2"/>
    <w:rsid w:val="003725D2"/>
    <w:rsid w:val="0037264A"/>
    <w:rsid w:val="00374FCA"/>
    <w:rsid w:val="00376CB6"/>
    <w:rsid w:val="00396FFF"/>
    <w:rsid w:val="003A0E16"/>
    <w:rsid w:val="003A126C"/>
    <w:rsid w:val="003A221D"/>
    <w:rsid w:val="003A58A3"/>
    <w:rsid w:val="003A7A5F"/>
    <w:rsid w:val="003B7308"/>
    <w:rsid w:val="003B73A2"/>
    <w:rsid w:val="003B7848"/>
    <w:rsid w:val="003C440D"/>
    <w:rsid w:val="003C5491"/>
    <w:rsid w:val="003D1492"/>
    <w:rsid w:val="003D1676"/>
    <w:rsid w:val="003E5477"/>
    <w:rsid w:val="003E5536"/>
    <w:rsid w:val="003E6652"/>
    <w:rsid w:val="003F13FF"/>
    <w:rsid w:val="003F5B5E"/>
    <w:rsid w:val="003F770F"/>
    <w:rsid w:val="00402E48"/>
    <w:rsid w:val="004048C0"/>
    <w:rsid w:val="004071BA"/>
    <w:rsid w:val="00412FC6"/>
    <w:rsid w:val="00433FBB"/>
    <w:rsid w:val="00436F5E"/>
    <w:rsid w:val="00437EAB"/>
    <w:rsid w:val="00441557"/>
    <w:rsid w:val="00453DD9"/>
    <w:rsid w:val="00457375"/>
    <w:rsid w:val="00472081"/>
    <w:rsid w:val="00475E8B"/>
    <w:rsid w:val="00476952"/>
    <w:rsid w:val="00476C70"/>
    <w:rsid w:val="00477A78"/>
    <w:rsid w:val="00480A74"/>
    <w:rsid w:val="00480D44"/>
    <w:rsid w:val="004867D8"/>
    <w:rsid w:val="00487764"/>
    <w:rsid w:val="004A6BBE"/>
    <w:rsid w:val="004C6479"/>
    <w:rsid w:val="004D2EBD"/>
    <w:rsid w:val="004D5391"/>
    <w:rsid w:val="004E0F89"/>
    <w:rsid w:val="004E644D"/>
    <w:rsid w:val="004F3E7E"/>
    <w:rsid w:val="004F5296"/>
    <w:rsid w:val="004F7F0A"/>
    <w:rsid w:val="005248A2"/>
    <w:rsid w:val="00542773"/>
    <w:rsid w:val="00551207"/>
    <w:rsid w:val="00551E9E"/>
    <w:rsid w:val="00553C73"/>
    <w:rsid w:val="00555409"/>
    <w:rsid w:val="0055697B"/>
    <w:rsid w:val="00560CB7"/>
    <w:rsid w:val="0056321A"/>
    <w:rsid w:val="00582838"/>
    <w:rsid w:val="00587659"/>
    <w:rsid w:val="00591DFD"/>
    <w:rsid w:val="00596A21"/>
    <w:rsid w:val="005A1EAE"/>
    <w:rsid w:val="005A5FE4"/>
    <w:rsid w:val="005B45AA"/>
    <w:rsid w:val="005C0D78"/>
    <w:rsid w:val="005C247C"/>
    <w:rsid w:val="005D1515"/>
    <w:rsid w:val="005D256F"/>
    <w:rsid w:val="005D3085"/>
    <w:rsid w:val="005D7C7A"/>
    <w:rsid w:val="005E4305"/>
    <w:rsid w:val="005E55E0"/>
    <w:rsid w:val="005F011D"/>
    <w:rsid w:val="005F5426"/>
    <w:rsid w:val="005F60AA"/>
    <w:rsid w:val="006046F7"/>
    <w:rsid w:val="00610BAD"/>
    <w:rsid w:val="00614BD7"/>
    <w:rsid w:val="00621590"/>
    <w:rsid w:val="00622628"/>
    <w:rsid w:val="006232D8"/>
    <w:rsid w:val="00625DEA"/>
    <w:rsid w:val="0062790B"/>
    <w:rsid w:val="00634321"/>
    <w:rsid w:val="00647E68"/>
    <w:rsid w:val="006610C0"/>
    <w:rsid w:val="0066463C"/>
    <w:rsid w:val="00666535"/>
    <w:rsid w:val="006732A7"/>
    <w:rsid w:val="00681B54"/>
    <w:rsid w:val="006A0C7E"/>
    <w:rsid w:val="006C3D54"/>
    <w:rsid w:val="006C4C30"/>
    <w:rsid w:val="006D3BB2"/>
    <w:rsid w:val="006D3BD3"/>
    <w:rsid w:val="006E2607"/>
    <w:rsid w:val="006E313D"/>
    <w:rsid w:val="006E5B87"/>
    <w:rsid w:val="006F33DB"/>
    <w:rsid w:val="006F5A64"/>
    <w:rsid w:val="006F5DA3"/>
    <w:rsid w:val="0070068D"/>
    <w:rsid w:val="0070140B"/>
    <w:rsid w:val="007034B2"/>
    <w:rsid w:val="0070616D"/>
    <w:rsid w:val="00713D24"/>
    <w:rsid w:val="00715CBD"/>
    <w:rsid w:val="007202AC"/>
    <w:rsid w:val="0072169C"/>
    <w:rsid w:val="007221D9"/>
    <w:rsid w:val="00722FFF"/>
    <w:rsid w:val="00726279"/>
    <w:rsid w:val="00732983"/>
    <w:rsid w:val="00744496"/>
    <w:rsid w:val="00747181"/>
    <w:rsid w:val="0075405F"/>
    <w:rsid w:val="0076173B"/>
    <w:rsid w:val="007726F1"/>
    <w:rsid w:val="007773EF"/>
    <w:rsid w:val="00780FCA"/>
    <w:rsid w:val="00781970"/>
    <w:rsid w:val="0078601B"/>
    <w:rsid w:val="00786DCD"/>
    <w:rsid w:val="00793824"/>
    <w:rsid w:val="00793D0C"/>
    <w:rsid w:val="007A16FE"/>
    <w:rsid w:val="007A7368"/>
    <w:rsid w:val="007B16D8"/>
    <w:rsid w:val="007B529F"/>
    <w:rsid w:val="007C4B1F"/>
    <w:rsid w:val="007D35A4"/>
    <w:rsid w:val="007D5892"/>
    <w:rsid w:val="007E160E"/>
    <w:rsid w:val="007E7606"/>
    <w:rsid w:val="007F2919"/>
    <w:rsid w:val="007F69B7"/>
    <w:rsid w:val="007F7941"/>
    <w:rsid w:val="00801268"/>
    <w:rsid w:val="0080220D"/>
    <w:rsid w:val="00802B91"/>
    <w:rsid w:val="00807726"/>
    <w:rsid w:val="00810BCA"/>
    <w:rsid w:val="008119DE"/>
    <w:rsid w:val="00823709"/>
    <w:rsid w:val="00827382"/>
    <w:rsid w:val="00842A55"/>
    <w:rsid w:val="0084697D"/>
    <w:rsid w:val="008534E9"/>
    <w:rsid w:val="00861BAA"/>
    <w:rsid w:val="00865494"/>
    <w:rsid w:val="008703EB"/>
    <w:rsid w:val="00870C27"/>
    <w:rsid w:val="00870F87"/>
    <w:rsid w:val="00875AE6"/>
    <w:rsid w:val="0087677A"/>
    <w:rsid w:val="008768CB"/>
    <w:rsid w:val="00890762"/>
    <w:rsid w:val="0089354B"/>
    <w:rsid w:val="008A0ADA"/>
    <w:rsid w:val="008A6BC7"/>
    <w:rsid w:val="008B0864"/>
    <w:rsid w:val="008C186B"/>
    <w:rsid w:val="008D4461"/>
    <w:rsid w:val="008E460A"/>
    <w:rsid w:val="008E4C54"/>
    <w:rsid w:val="008F61AD"/>
    <w:rsid w:val="009010F3"/>
    <w:rsid w:val="00902F03"/>
    <w:rsid w:val="00903D88"/>
    <w:rsid w:val="00913D71"/>
    <w:rsid w:val="00916716"/>
    <w:rsid w:val="009215F8"/>
    <w:rsid w:val="0092667E"/>
    <w:rsid w:val="009354FA"/>
    <w:rsid w:val="0095665F"/>
    <w:rsid w:val="009614F2"/>
    <w:rsid w:val="0096189B"/>
    <w:rsid w:val="00967C27"/>
    <w:rsid w:val="00982A6B"/>
    <w:rsid w:val="00987F36"/>
    <w:rsid w:val="00995FCB"/>
    <w:rsid w:val="009B0E03"/>
    <w:rsid w:val="009B126D"/>
    <w:rsid w:val="009B7544"/>
    <w:rsid w:val="009D786B"/>
    <w:rsid w:val="009E0AB5"/>
    <w:rsid w:val="009E1547"/>
    <w:rsid w:val="009E723D"/>
    <w:rsid w:val="009F325B"/>
    <w:rsid w:val="009F6017"/>
    <w:rsid w:val="009F60C2"/>
    <w:rsid w:val="009F7DB6"/>
    <w:rsid w:val="00A04E95"/>
    <w:rsid w:val="00A143B1"/>
    <w:rsid w:val="00A163C8"/>
    <w:rsid w:val="00A21210"/>
    <w:rsid w:val="00A252C3"/>
    <w:rsid w:val="00A31ED2"/>
    <w:rsid w:val="00A36753"/>
    <w:rsid w:val="00A374E4"/>
    <w:rsid w:val="00A4021D"/>
    <w:rsid w:val="00A402BA"/>
    <w:rsid w:val="00A40631"/>
    <w:rsid w:val="00A43A6D"/>
    <w:rsid w:val="00A43E67"/>
    <w:rsid w:val="00A53C9E"/>
    <w:rsid w:val="00A5675B"/>
    <w:rsid w:val="00A60F8B"/>
    <w:rsid w:val="00A73851"/>
    <w:rsid w:val="00A77879"/>
    <w:rsid w:val="00A82B9F"/>
    <w:rsid w:val="00A849BB"/>
    <w:rsid w:val="00A867DE"/>
    <w:rsid w:val="00A879FF"/>
    <w:rsid w:val="00A96844"/>
    <w:rsid w:val="00AA71A5"/>
    <w:rsid w:val="00AB226D"/>
    <w:rsid w:val="00AB6405"/>
    <w:rsid w:val="00AB7D1D"/>
    <w:rsid w:val="00AD2DDE"/>
    <w:rsid w:val="00AD4B1D"/>
    <w:rsid w:val="00AD730B"/>
    <w:rsid w:val="00AE02E8"/>
    <w:rsid w:val="00AE2173"/>
    <w:rsid w:val="00AE2A95"/>
    <w:rsid w:val="00AE40B1"/>
    <w:rsid w:val="00B0128F"/>
    <w:rsid w:val="00B0566E"/>
    <w:rsid w:val="00B07C6B"/>
    <w:rsid w:val="00B12A56"/>
    <w:rsid w:val="00B2052D"/>
    <w:rsid w:val="00B22C47"/>
    <w:rsid w:val="00B25CB7"/>
    <w:rsid w:val="00B336BE"/>
    <w:rsid w:val="00B4445D"/>
    <w:rsid w:val="00B446D7"/>
    <w:rsid w:val="00B457D0"/>
    <w:rsid w:val="00B53347"/>
    <w:rsid w:val="00B567F6"/>
    <w:rsid w:val="00B60BA5"/>
    <w:rsid w:val="00B64DD2"/>
    <w:rsid w:val="00B72515"/>
    <w:rsid w:val="00B73088"/>
    <w:rsid w:val="00B80BBE"/>
    <w:rsid w:val="00B84417"/>
    <w:rsid w:val="00B9289B"/>
    <w:rsid w:val="00B96418"/>
    <w:rsid w:val="00BA2632"/>
    <w:rsid w:val="00BA3A1A"/>
    <w:rsid w:val="00BA4AE1"/>
    <w:rsid w:val="00BB16A1"/>
    <w:rsid w:val="00BB3900"/>
    <w:rsid w:val="00BD22B6"/>
    <w:rsid w:val="00BD2A65"/>
    <w:rsid w:val="00BD7052"/>
    <w:rsid w:val="00C057F4"/>
    <w:rsid w:val="00C06005"/>
    <w:rsid w:val="00C06AB2"/>
    <w:rsid w:val="00C074C0"/>
    <w:rsid w:val="00C22181"/>
    <w:rsid w:val="00C27EFD"/>
    <w:rsid w:val="00C319AC"/>
    <w:rsid w:val="00C31C02"/>
    <w:rsid w:val="00C34357"/>
    <w:rsid w:val="00C4000C"/>
    <w:rsid w:val="00C4228B"/>
    <w:rsid w:val="00C43EAA"/>
    <w:rsid w:val="00C45ED1"/>
    <w:rsid w:val="00C467F0"/>
    <w:rsid w:val="00C50846"/>
    <w:rsid w:val="00C578F1"/>
    <w:rsid w:val="00C60ABA"/>
    <w:rsid w:val="00C64ECB"/>
    <w:rsid w:val="00C66CF9"/>
    <w:rsid w:val="00C67021"/>
    <w:rsid w:val="00C73417"/>
    <w:rsid w:val="00C97546"/>
    <w:rsid w:val="00CA1703"/>
    <w:rsid w:val="00CA302A"/>
    <w:rsid w:val="00CB2260"/>
    <w:rsid w:val="00CB3643"/>
    <w:rsid w:val="00CB3A46"/>
    <w:rsid w:val="00CC3321"/>
    <w:rsid w:val="00CC35D8"/>
    <w:rsid w:val="00CD4ED2"/>
    <w:rsid w:val="00CD6CD2"/>
    <w:rsid w:val="00CE71D5"/>
    <w:rsid w:val="00CF0863"/>
    <w:rsid w:val="00CF1890"/>
    <w:rsid w:val="00CF6C58"/>
    <w:rsid w:val="00D056A5"/>
    <w:rsid w:val="00D13790"/>
    <w:rsid w:val="00D142AF"/>
    <w:rsid w:val="00D1541F"/>
    <w:rsid w:val="00D16D77"/>
    <w:rsid w:val="00D23B07"/>
    <w:rsid w:val="00D264A4"/>
    <w:rsid w:val="00D32A10"/>
    <w:rsid w:val="00D42224"/>
    <w:rsid w:val="00D464C9"/>
    <w:rsid w:val="00D728E0"/>
    <w:rsid w:val="00D74FA7"/>
    <w:rsid w:val="00D75321"/>
    <w:rsid w:val="00D76154"/>
    <w:rsid w:val="00D87CA4"/>
    <w:rsid w:val="00D928E9"/>
    <w:rsid w:val="00D92945"/>
    <w:rsid w:val="00D938B1"/>
    <w:rsid w:val="00D9523A"/>
    <w:rsid w:val="00DA1071"/>
    <w:rsid w:val="00DA5659"/>
    <w:rsid w:val="00DB1BAD"/>
    <w:rsid w:val="00DB6BEB"/>
    <w:rsid w:val="00DC2801"/>
    <w:rsid w:val="00DC4B87"/>
    <w:rsid w:val="00DC77E1"/>
    <w:rsid w:val="00DD1305"/>
    <w:rsid w:val="00DD50A1"/>
    <w:rsid w:val="00DE43E5"/>
    <w:rsid w:val="00DF085B"/>
    <w:rsid w:val="00DF29DE"/>
    <w:rsid w:val="00DF401E"/>
    <w:rsid w:val="00DF770D"/>
    <w:rsid w:val="00E05485"/>
    <w:rsid w:val="00E05BF2"/>
    <w:rsid w:val="00E06FCD"/>
    <w:rsid w:val="00E156C5"/>
    <w:rsid w:val="00E16847"/>
    <w:rsid w:val="00E30A50"/>
    <w:rsid w:val="00E35705"/>
    <w:rsid w:val="00E36DBC"/>
    <w:rsid w:val="00E46270"/>
    <w:rsid w:val="00E4657A"/>
    <w:rsid w:val="00E51F9D"/>
    <w:rsid w:val="00E52AA8"/>
    <w:rsid w:val="00E55D85"/>
    <w:rsid w:val="00E612BD"/>
    <w:rsid w:val="00E634B6"/>
    <w:rsid w:val="00E71CF7"/>
    <w:rsid w:val="00E92408"/>
    <w:rsid w:val="00E95939"/>
    <w:rsid w:val="00E9737E"/>
    <w:rsid w:val="00EB0C68"/>
    <w:rsid w:val="00EB260F"/>
    <w:rsid w:val="00EB4887"/>
    <w:rsid w:val="00EB5BF8"/>
    <w:rsid w:val="00EB7A9B"/>
    <w:rsid w:val="00EC5FF2"/>
    <w:rsid w:val="00ED12CA"/>
    <w:rsid w:val="00EE4BDD"/>
    <w:rsid w:val="00EF7B03"/>
    <w:rsid w:val="00F0119F"/>
    <w:rsid w:val="00F11C43"/>
    <w:rsid w:val="00F13944"/>
    <w:rsid w:val="00F16245"/>
    <w:rsid w:val="00F16407"/>
    <w:rsid w:val="00F2639D"/>
    <w:rsid w:val="00F27559"/>
    <w:rsid w:val="00F27B53"/>
    <w:rsid w:val="00F3362C"/>
    <w:rsid w:val="00F35112"/>
    <w:rsid w:val="00F359F0"/>
    <w:rsid w:val="00F370A5"/>
    <w:rsid w:val="00F41C68"/>
    <w:rsid w:val="00F43A74"/>
    <w:rsid w:val="00F50811"/>
    <w:rsid w:val="00F5149D"/>
    <w:rsid w:val="00F6643E"/>
    <w:rsid w:val="00F71B4A"/>
    <w:rsid w:val="00F74595"/>
    <w:rsid w:val="00F75544"/>
    <w:rsid w:val="00F7714F"/>
    <w:rsid w:val="00F82FA5"/>
    <w:rsid w:val="00F8330D"/>
    <w:rsid w:val="00F91632"/>
    <w:rsid w:val="00F91D59"/>
    <w:rsid w:val="00F968AC"/>
    <w:rsid w:val="00F9788E"/>
    <w:rsid w:val="00FB48AA"/>
    <w:rsid w:val="00FB5ACD"/>
    <w:rsid w:val="00FC3B43"/>
    <w:rsid w:val="00FC768A"/>
    <w:rsid w:val="00FD3D25"/>
    <w:rsid w:val="00FD4FD4"/>
    <w:rsid w:val="00FD6CE6"/>
    <w:rsid w:val="00FE1FB4"/>
    <w:rsid w:val="00FF21D1"/>
    <w:rsid w:val="00FF2A14"/>
    <w:rsid w:val="00FF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E9610"/>
  <w15:chartTrackingRefBased/>
  <w15:docId w15:val="{08D4BD33-3809-422E-B5B7-F76F7C711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7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55E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E55E0"/>
  </w:style>
  <w:style w:type="paragraph" w:styleId="Footer">
    <w:name w:val="footer"/>
    <w:basedOn w:val="Normal"/>
    <w:link w:val="FooterChar"/>
    <w:uiPriority w:val="99"/>
    <w:unhideWhenUsed/>
    <w:rsid w:val="005E55E0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E55E0"/>
  </w:style>
  <w:style w:type="paragraph" w:styleId="ListParagraph">
    <w:name w:val="List Paragraph"/>
    <w:basedOn w:val="Normal"/>
    <w:uiPriority w:val="34"/>
    <w:qFormat/>
    <w:rsid w:val="005E55E0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E55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5E0"/>
    <w:pPr>
      <w:spacing w:after="160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5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5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5E0"/>
    <w:rPr>
      <w:rFonts w:ascii="Segoe UI" w:eastAsiaTheme="minorEastAsia" w:hAnsi="Segoe UI" w:cs="Segoe UI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5E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E55E0"/>
    <w:pPr>
      <w:spacing w:line="259" w:lineRule="auto"/>
      <w:jc w:val="center"/>
    </w:pPr>
    <w:rPr>
      <w:rFonts w:ascii="Calibri" w:eastAsiaTheme="minorEastAsia" w:hAnsi="Calibri" w:cstheme="minorBidi"/>
      <w:noProof/>
      <w:sz w:val="22"/>
      <w:szCs w:val="22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5E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E55E0"/>
    <w:pPr>
      <w:spacing w:after="160"/>
    </w:pPr>
    <w:rPr>
      <w:rFonts w:ascii="Calibri" w:eastAsiaTheme="minorEastAsia" w:hAnsi="Calibri" w:cstheme="minorBid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E55E0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5E55E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5E0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5E55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5E55E0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50A1"/>
    <w:rPr>
      <w:rFonts w:eastAsiaTheme="minorEastAsia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50A1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13944"/>
  </w:style>
  <w:style w:type="character" w:styleId="FollowedHyperlink">
    <w:name w:val="FollowedHyperlink"/>
    <w:basedOn w:val="DefaultParagraphFont"/>
    <w:uiPriority w:val="99"/>
    <w:semiHidden/>
    <w:unhideWhenUsed/>
    <w:rsid w:val="001E795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52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84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5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0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23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8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KMAN, JILL [AG/2401]</dc:creator>
  <cp:keywords/>
  <dc:description/>
  <cp:lastModifiedBy>Sheela Devi R.</cp:lastModifiedBy>
  <cp:revision>4</cp:revision>
  <cp:lastPrinted>2021-07-31T19:05:00Z</cp:lastPrinted>
  <dcterms:created xsi:type="dcterms:W3CDTF">2021-07-31T20:26:00Z</dcterms:created>
  <dcterms:modified xsi:type="dcterms:W3CDTF">2021-08-17T12:57:00Z</dcterms:modified>
</cp:coreProperties>
</file>